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C270" w14:textId="64F2FDBE" w:rsidR="00477EBD" w:rsidRDefault="00477EB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upplementary Table.1</w:t>
      </w:r>
      <w:r w:rsidRPr="00FA4C5F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 xml:space="preserve">RIPOD checklist </w:t>
      </w:r>
    </w:p>
    <w:tbl>
      <w:tblPr>
        <w:tblStyle w:val="a5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900BD2" w:rsidRPr="00E40952" w14:paraId="67F34E6E" w14:textId="77777777" w:rsidTr="00BD0768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0A832A32" w14:textId="77777777" w:rsidR="00900BD2" w:rsidRPr="00E40952" w:rsidRDefault="00900BD2" w:rsidP="00BD0768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64F679C8" w14:textId="77777777" w:rsidR="00900BD2" w:rsidRPr="00E40952" w:rsidRDefault="00900BD2" w:rsidP="00BD0768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EAAE1A5" w14:textId="77777777" w:rsidR="00900BD2" w:rsidRPr="00E40952" w:rsidRDefault="00900BD2" w:rsidP="00BD0768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14:paraId="5C9F57AC" w14:textId="77777777" w:rsidR="00900BD2" w:rsidRPr="00E40952" w:rsidRDefault="00900BD2" w:rsidP="00BD0768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900BD2" w:rsidRPr="00E40952" w14:paraId="40AAE229" w14:textId="77777777" w:rsidTr="00BD0768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7C14AFD8" w14:textId="77777777" w:rsidR="00900BD2" w:rsidRPr="00E40952" w:rsidRDefault="00900BD2" w:rsidP="00BD0768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0BD2" w:rsidRPr="00E40952" w14:paraId="05DCBB64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6B31FEC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DCA98E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617A23" w14:textId="77777777" w:rsidR="00900BD2" w:rsidRPr="00E40952" w:rsidRDefault="00900BD2" w:rsidP="00BD0768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2976A7C" w14:textId="77777777" w:rsidR="00900BD2" w:rsidRPr="00485FA2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 w:rsidRPr="00485FA2">
              <w:rPr>
                <w:rFonts w:eastAsia="맑은 고딕" w:cs="Tahoma" w:hint="eastAsia"/>
                <w:sz w:val="18"/>
                <w:szCs w:val="18"/>
                <w:lang w:eastAsia="ko-KR"/>
              </w:rPr>
              <w:t>1</w:t>
            </w:r>
          </w:p>
        </w:tc>
      </w:tr>
      <w:tr w:rsidR="00900BD2" w:rsidRPr="00E40952" w14:paraId="220738A2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00DA27B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F072B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F62B394" w14:textId="77777777" w:rsidR="00900BD2" w:rsidRPr="00E40952" w:rsidRDefault="00900BD2" w:rsidP="00BD0768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6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88FDC67" w14:textId="77777777" w:rsidR="00900BD2" w:rsidRPr="00485FA2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3</w:t>
            </w:r>
          </w:p>
        </w:tc>
      </w:tr>
      <w:tr w:rsidR="00900BD2" w:rsidRPr="00E40952" w14:paraId="486DB4C6" w14:textId="77777777" w:rsidTr="00BD0768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A1450D5" w14:textId="77777777" w:rsidR="00900BD2" w:rsidRPr="00485FA2" w:rsidRDefault="00900BD2" w:rsidP="00BD0768">
            <w:pPr>
              <w:rPr>
                <w:rFonts w:cs="Tahoma"/>
                <w:b/>
                <w:sz w:val="18"/>
                <w:szCs w:val="18"/>
              </w:rPr>
            </w:pPr>
            <w:r w:rsidRPr="00485FA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0BD2" w:rsidRPr="00E40952" w14:paraId="42BB2F3B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3BCEF04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2A332F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7FA7DE5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FBCA2B7" w14:textId="77777777" w:rsidR="00900BD2" w:rsidRPr="00E321F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5</w:t>
            </w:r>
          </w:p>
        </w:tc>
      </w:tr>
      <w:tr w:rsidR="00900BD2" w:rsidRPr="00E40952" w14:paraId="218F1B4D" w14:textId="77777777" w:rsidTr="00BD0768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220FC1BA" w14:textId="77777777" w:rsidR="00900BD2" w:rsidRPr="00E40952" w:rsidRDefault="00900BD2" w:rsidP="00BD0768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87C77F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FD458D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621A12" w14:textId="77777777" w:rsidR="00900BD2" w:rsidRPr="00E321F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5</w:t>
            </w:r>
          </w:p>
        </w:tc>
      </w:tr>
      <w:tr w:rsidR="00900BD2" w:rsidRPr="00E40952" w14:paraId="36756DB4" w14:textId="77777777" w:rsidTr="00BD0768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A172F12" w14:textId="77777777" w:rsidR="00900BD2" w:rsidRPr="00485FA2" w:rsidRDefault="00900BD2" w:rsidP="00BD0768">
            <w:pPr>
              <w:tabs>
                <w:tab w:val="left" w:pos="9695"/>
              </w:tabs>
              <w:rPr>
                <w:rFonts w:cs="Tahoma"/>
                <w:sz w:val="18"/>
                <w:szCs w:val="18"/>
              </w:rPr>
            </w:pPr>
            <w:r w:rsidRPr="00485FA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0BD2" w:rsidRPr="00E40952" w14:paraId="1D6276D6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1FE53A7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DC0F87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4C6A10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38DAE3E" w14:textId="77777777" w:rsidR="00900BD2" w:rsidRPr="00E321F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526AF0CA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575C263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AF3737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9E61E5B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27801F" w14:textId="77777777" w:rsidR="00900BD2" w:rsidRPr="00E321F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13AE20BB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BA452D1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0A092D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E0EB088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4971930" w14:textId="77777777" w:rsidR="00900BD2" w:rsidRPr="00E321F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1EEB8C2D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A2A54B1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FFCAF6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41A3634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9E45E1" w14:textId="77777777" w:rsidR="00900BD2" w:rsidRPr="00E321F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0E10E2DE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6D601B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80CC9C4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A55BDE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BC20A45" w14:textId="77777777" w:rsidR="00900BD2" w:rsidRPr="002D4A08" w:rsidRDefault="00900BD2" w:rsidP="00BD0768">
            <w:pPr>
              <w:tabs>
                <w:tab w:val="left" w:pos="742"/>
              </w:tabs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3C9A20BB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8DC2468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6D87BD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4FD5552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5BF07C6" w14:textId="77777777" w:rsidR="00900BD2" w:rsidRPr="002D4A08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7</w:t>
            </w:r>
          </w:p>
        </w:tc>
      </w:tr>
      <w:tr w:rsidR="00900BD2" w:rsidRPr="00E40952" w14:paraId="20D6A63D" w14:textId="77777777" w:rsidTr="00BD0768">
        <w:trPr>
          <w:trHeight w:val="319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E66BB0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BE4343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2732CA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DD433DF" w14:textId="77777777" w:rsidR="00900BD2" w:rsidRPr="002D4A08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/A</w:t>
            </w:r>
          </w:p>
        </w:tc>
      </w:tr>
      <w:tr w:rsidR="00900BD2" w:rsidRPr="00E40952" w14:paraId="718F92CA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5B43CC9" w14:textId="77777777" w:rsidR="00900BD2" w:rsidRPr="00E40952" w:rsidRDefault="00900BD2" w:rsidP="00BD0768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8CE7ED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EAA4113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48F1E71" w14:textId="77777777" w:rsidR="00900BD2" w:rsidRPr="002D4A08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7</w:t>
            </w:r>
          </w:p>
        </w:tc>
      </w:tr>
      <w:tr w:rsidR="00900BD2" w:rsidRPr="00E40952" w14:paraId="3C4E5C1D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BFF4300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BA14F6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C329E3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D2AC182" w14:textId="77777777" w:rsidR="00900BD2" w:rsidRPr="008E7D3D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7</w:t>
            </w:r>
          </w:p>
        </w:tc>
      </w:tr>
      <w:tr w:rsidR="00900BD2" w:rsidRPr="00E40952" w14:paraId="49437728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5308DBE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BA7742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67DF285" w14:textId="77777777" w:rsidR="00900BD2" w:rsidRPr="00E40952" w:rsidRDefault="00900BD2" w:rsidP="00BD0768">
            <w:pPr>
              <w:pStyle w:val="a7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CDC676" w14:textId="77777777" w:rsidR="00900BD2" w:rsidRPr="000F664F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12695803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C3F0EA6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21DD54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34D65A" w14:textId="77777777" w:rsidR="00900BD2" w:rsidRPr="00E40952" w:rsidRDefault="00900BD2" w:rsidP="00BD0768">
            <w:pPr>
              <w:pStyle w:val="a7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61017AE" w14:textId="77777777" w:rsidR="00900BD2" w:rsidRPr="000F664F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6</w:t>
            </w:r>
          </w:p>
        </w:tc>
      </w:tr>
      <w:tr w:rsidR="00900BD2" w:rsidRPr="00E40952" w14:paraId="1935B3E5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E6230D8" w14:textId="77777777" w:rsidR="00900BD2" w:rsidRPr="00E40952" w:rsidRDefault="00900BD2" w:rsidP="00BD0768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8D2CB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BB8732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83E4DA6" w14:textId="77777777" w:rsidR="00900BD2" w:rsidRPr="000F664F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7</w:t>
            </w:r>
          </w:p>
        </w:tc>
      </w:tr>
      <w:tr w:rsidR="00900BD2" w:rsidRPr="00E40952" w14:paraId="1FCC5711" w14:textId="77777777" w:rsidTr="00BD0768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C4322D2" w14:textId="77777777" w:rsidR="00900BD2" w:rsidRPr="00E40952" w:rsidRDefault="00900BD2" w:rsidP="00BD0768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9BA8D4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A8C55A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1A7DCC0" w14:textId="77777777" w:rsidR="00900BD2" w:rsidRPr="000F664F" w:rsidRDefault="00900BD2" w:rsidP="00BD0768">
            <w:pPr>
              <w:pStyle w:val="a7"/>
              <w:spacing w:after="0" w:line="240" w:lineRule="auto"/>
              <w:ind w:left="34"/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7</w:t>
            </w:r>
          </w:p>
        </w:tc>
      </w:tr>
      <w:tr w:rsidR="00900BD2" w:rsidRPr="00E40952" w14:paraId="6D410A52" w14:textId="77777777" w:rsidTr="00BD0768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D34EC2F" w14:textId="77777777" w:rsidR="00900BD2" w:rsidRPr="00E40952" w:rsidRDefault="00900BD2" w:rsidP="00BD0768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55B794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D708B98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A83689" w14:textId="77777777" w:rsidR="00900BD2" w:rsidRPr="000F664F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7</w:t>
            </w:r>
          </w:p>
        </w:tc>
      </w:tr>
      <w:tr w:rsidR="00900BD2" w:rsidRPr="00E40952" w14:paraId="78FC2202" w14:textId="77777777" w:rsidTr="00BD0768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335E2D9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4C90CC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5BC697" w14:textId="77777777" w:rsidR="00900BD2" w:rsidRPr="00E40952" w:rsidRDefault="00900BD2" w:rsidP="00BD0768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CDE58A8" w14:textId="77777777" w:rsidR="00900BD2" w:rsidRPr="000F664F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/A</w:t>
            </w:r>
          </w:p>
        </w:tc>
      </w:tr>
      <w:tr w:rsidR="00900BD2" w:rsidRPr="00E40952" w14:paraId="693B4BC2" w14:textId="77777777" w:rsidTr="00BD0768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7BB1A607" w14:textId="77777777" w:rsidR="00900BD2" w:rsidRPr="00485FA2" w:rsidRDefault="00900BD2" w:rsidP="00BD0768">
            <w:pPr>
              <w:rPr>
                <w:rFonts w:cs="Tahoma"/>
                <w:sz w:val="18"/>
                <w:szCs w:val="18"/>
              </w:rPr>
            </w:pPr>
            <w:r w:rsidRPr="00485FA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0BD2" w:rsidRPr="00E40952" w14:paraId="0381CDEA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2D63D00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EF594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D4FFAAB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0504C09" w14:textId="77777777" w:rsidR="00900BD2" w:rsidRPr="008C7C49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F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igure.1</w:t>
            </w:r>
          </w:p>
        </w:tc>
      </w:tr>
      <w:tr w:rsidR="00900BD2" w:rsidRPr="00E40952" w14:paraId="4B45136C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5C538EA" w14:textId="77777777" w:rsidR="00900BD2" w:rsidRPr="00E40952" w:rsidRDefault="00900BD2" w:rsidP="00BD0768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A25379C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0D323E8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F1532A7" w14:textId="77777777" w:rsidR="00900BD2" w:rsidRPr="003732FE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-9</w:t>
            </w:r>
          </w:p>
        </w:tc>
      </w:tr>
      <w:tr w:rsidR="00900BD2" w:rsidRPr="00E40952" w14:paraId="0DE3413A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406FF82" w14:textId="77777777" w:rsidR="00900BD2" w:rsidRPr="00E40952" w:rsidRDefault="00900BD2" w:rsidP="00BD0768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84FFF0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85B4846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eastAsiaTheme="majorEastAsia" w:cs="Tahoma"/>
                <w:i/>
                <w:i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F04DBE" w14:textId="77777777" w:rsidR="00900BD2" w:rsidRPr="00120F81" w:rsidRDefault="00900BD2" w:rsidP="00BD0768">
            <w:pPr>
              <w:pStyle w:val="a7"/>
              <w:spacing w:after="0" w:line="240" w:lineRule="auto"/>
              <w:ind w:left="34"/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9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-10, Table.3, Figure.3</w:t>
            </w:r>
          </w:p>
        </w:tc>
      </w:tr>
      <w:tr w:rsidR="00900BD2" w:rsidRPr="00E40952" w14:paraId="28FC5FE4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24A0152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2189EB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DB4E220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F53B2BA" w14:textId="77777777" w:rsidR="00900BD2" w:rsidRPr="00120F81" w:rsidRDefault="00900BD2" w:rsidP="00BD0768">
            <w:pPr>
              <w:pStyle w:val="a7"/>
              <w:spacing w:after="0" w:line="240" w:lineRule="auto"/>
              <w:ind w:left="34"/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/>
                <w:sz w:val="18"/>
                <w:szCs w:val="18"/>
                <w:lang w:eastAsia="ko-KR"/>
              </w:rPr>
              <w:t>N/A</w:t>
            </w:r>
          </w:p>
        </w:tc>
      </w:tr>
      <w:tr w:rsidR="00900BD2" w:rsidRPr="00E40952" w14:paraId="7429A463" w14:textId="77777777" w:rsidTr="00BD076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4F76AE4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CCAE74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14D7B46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47EEBD1" w14:textId="77777777" w:rsidR="00900BD2" w:rsidRPr="003732FE" w:rsidRDefault="00900BD2" w:rsidP="00BD0768">
            <w:pPr>
              <w:pStyle w:val="a7"/>
              <w:spacing w:after="0" w:line="240" w:lineRule="auto"/>
              <w:ind w:left="34"/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9</w:t>
            </w:r>
          </w:p>
        </w:tc>
      </w:tr>
      <w:tr w:rsidR="00900BD2" w:rsidRPr="00E40952" w14:paraId="25D5285A" w14:textId="77777777" w:rsidTr="00BD076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C9466A4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32AB5F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6E536DA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how to the use the prediction model.</w:t>
            </w:r>
            <w:r>
              <w:rPr>
                <w:rFonts w:cs="Tahoma"/>
                <w:sz w:val="18"/>
                <w:szCs w:val="18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760CC8" w14:textId="77777777" w:rsidR="00900BD2" w:rsidRPr="003732FE" w:rsidRDefault="00900BD2" w:rsidP="00BD0768">
            <w:pPr>
              <w:pStyle w:val="a7"/>
              <w:spacing w:after="0" w:line="240" w:lineRule="auto"/>
              <w:ind w:left="34"/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9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-10</w:t>
            </w:r>
          </w:p>
        </w:tc>
      </w:tr>
      <w:tr w:rsidR="00900BD2" w:rsidRPr="00E40952" w14:paraId="08B44025" w14:textId="77777777" w:rsidTr="00BD0768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79DA69" w14:textId="77777777" w:rsidR="00900BD2" w:rsidRPr="00E40952" w:rsidRDefault="00900BD2" w:rsidP="00BD0768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CE68E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7E5AB87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0F240FF" w14:textId="77777777" w:rsidR="00900BD2" w:rsidRPr="008C7C49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F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igure.2</w:t>
            </w:r>
          </w:p>
        </w:tc>
      </w:tr>
      <w:tr w:rsidR="00900BD2" w:rsidRPr="00E40952" w14:paraId="4FE1A27F" w14:textId="77777777" w:rsidTr="00BD0768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60D8630" w14:textId="77777777" w:rsidR="00900BD2" w:rsidRPr="00485FA2" w:rsidRDefault="00900BD2" w:rsidP="00BD0768">
            <w:pPr>
              <w:rPr>
                <w:rFonts w:cs="Tahoma"/>
                <w:b/>
                <w:sz w:val="18"/>
                <w:szCs w:val="18"/>
              </w:rPr>
            </w:pPr>
            <w:r w:rsidRPr="00485FA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0BD2" w:rsidRPr="00E40952" w14:paraId="11372C2E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23D1C8" w14:textId="77777777" w:rsidR="00900BD2" w:rsidRPr="00E40952" w:rsidRDefault="00900BD2" w:rsidP="00BD0768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3B1DB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D3B1458" w14:textId="77777777" w:rsidR="00900BD2" w:rsidRPr="00E40952" w:rsidRDefault="00900BD2" w:rsidP="00BD0768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88627D" w14:textId="77777777" w:rsidR="00900BD2" w:rsidRPr="008C7C49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3</w:t>
            </w:r>
          </w:p>
        </w:tc>
      </w:tr>
      <w:tr w:rsidR="00900BD2" w:rsidRPr="00E40952" w14:paraId="1947DBF7" w14:textId="77777777" w:rsidTr="00BD0768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CA6A13A" w14:textId="77777777" w:rsidR="00900BD2" w:rsidRPr="00E40952" w:rsidRDefault="00900BD2" w:rsidP="00BD0768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83F09B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3B24F8A" w14:textId="77777777" w:rsidR="00900BD2" w:rsidRPr="00E40952" w:rsidRDefault="00900BD2" w:rsidP="00BD0768">
            <w:pPr>
              <w:pStyle w:val="a7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cs="Tahoma"/>
                <w:sz w:val="18"/>
                <w:szCs w:val="18"/>
              </w:rPr>
              <w:t xml:space="preserve"> and</w:t>
            </w:r>
            <w:r w:rsidRPr="00E40952">
              <w:rPr>
                <w:rFonts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AA223E5" w14:textId="77777777" w:rsidR="00900BD2" w:rsidRPr="008C7C49" w:rsidRDefault="00900BD2" w:rsidP="00BD0768">
            <w:pPr>
              <w:pStyle w:val="a7"/>
              <w:spacing w:after="0" w:line="240" w:lineRule="auto"/>
              <w:ind w:left="34"/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2</w:t>
            </w:r>
          </w:p>
        </w:tc>
      </w:tr>
      <w:tr w:rsidR="00900BD2" w:rsidRPr="00E40952" w14:paraId="4FFAEAFD" w14:textId="77777777" w:rsidTr="00BD0768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4CE490D" w14:textId="77777777" w:rsidR="00900BD2" w:rsidRPr="00E40952" w:rsidRDefault="00900BD2" w:rsidP="00BD0768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D56C03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E9D8556" w14:textId="77777777" w:rsidR="00900BD2" w:rsidRPr="00E40952" w:rsidRDefault="00900BD2" w:rsidP="00BD0768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C10EA58" w14:textId="77777777" w:rsidR="00900BD2" w:rsidRPr="008C7C49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2</w:t>
            </w:r>
          </w:p>
        </w:tc>
      </w:tr>
      <w:tr w:rsidR="00900BD2" w:rsidRPr="00E40952" w14:paraId="27A0794B" w14:textId="77777777" w:rsidTr="00BD0768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6815CE83" w14:textId="77777777" w:rsidR="00900BD2" w:rsidRPr="00485FA2" w:rsidRDefault="00900BD2" w:rsidP="00BD0768">
            <w:pPr>
              <w:rPr>
                <w:rFonts w:cs="Tahoma"/>
                <w:b/>
                <w:sz w:val="18"/>
                <w:szCs w:val="18"/>
              </w:rPr>
            </w:pPr>
            <w:r w:rsidRPr="00485FA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0BD2" w:rsidRPr="00E40952" w14:paraId="03DB2A25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259F5D5" w14:textId="77777777" w:rsidR="00900BD2" w:rsidRPr="00E40952" w:rsidRDefault="00900BD2" w:rsidP="00BD0768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38C012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C2D6E9E" w14:textId="77777777" w:rsidR="00900BD2" w:rsidRPr="00E40952" w:rsidRDefault="00900BD2" w:rsidP="00BD0768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5F99BCE" w14:textId="77777777" w:rsidR="00900BD2" w:rsidRPr="00BA0E5D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0</w:t>
            </w:r>
          </w:p>
        </w:tc>
      </w:tr>
      <w:tr w:rsidR="00900BD2" w:rsidRPr="00E40952" w14:paraId="0BBC2C80" w14:textId="77777777" w:rsidTr="00BD076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9EC8E1C" w14:textId="77777777" w:rsidR="00900BD2" w:rsidRPr="00E40952" w:rsidRDefault="00900BD2" w:rsidP="00BD0768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147248" w14:textId="77777777" w:rsidR="00900BD2" w:rsidRPr="00E40952" w:rsidRDefault="00900BD2" w:rsidP="00BD076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711124" w14:textId="77777777" w:rsidR="00900BD2" w:rsidRPr="00E40952" w:rsidRDefault="00900BD2" w:rsidP="00BD0768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6AB7BE0" w14:textId="77777777" w:rsidR="00900BD2" w:rsidRPr="00326F6D" w:rsidRDefault="00900BD2" w:rsidP="00BD0768">
            <w:pPr>
              <w:jc w:val="center"/>
              <w:rPr>
                <w:rFonts w:eastAsia="맑은 고딕" w:cs="Tahoma"/>
                <w:sz w:val="18"/>
                <w:szCs w:val="18"/>
                <w:lang w:eastAsia="ko-KR"/>
              </w:rPr>
            </w:pPr>
            <w:r>
              <w:rPr>
                <w:rFonts w:eastAsia="맑은 고딕" w:cs="Tahoma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맑은 고딕" w:cs="Tahoma"/>
                <w:sz w:val="18"/>
                <w:szCs w:val="18"/>
                <w:lang w:eastAsia="ko-KR"/>
              </w:rPr>
              <w:t>4</w:t>
            </w:r>
          </w:p>
        </w:tc>
      </w:tr>
    </w:tbl>
    <w:p w14:paraId="4D03E219" w14:textId="77777777" w:rsidR="00900BD2" w:rsidRDefault="00900BD2" w:rsidP="00900BD2">
      <w:pPr>
        <w:rPr>
          <w:sz w:val="18"/>
          <w:szCs w:val="18"/>
        </w:rPr>
      </w:pPr>
    </w:p>
    <w:p w14:paraId="2905AA62" w14:textId="77777777" w:rsidR="00900BD2" w:rsidRPr="007D648A" w:rsidRDefault="00900BD2" w:rsidP="00900BD2">
      <w:pPr>
        <w:ind w:left="-851" w:right="-857" w:firstLineChars="400" w:firstLine="64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 xml:space="preserve">document. N/A, </w:t>
      </w:r>
      <w:proofErr w:type="gramStart"/>
      <w:r>
        <w:rPr>
          <w:sz w:val="16"/>
          <w:szCs w:val="16"/>
        </w:rPr>
        <w:t>Not</w:t>
      </w:r>
      <w:proofErr w:type="gramEnd"/>
      <w:r>
        <w:rPr>
          <w:sz w:val="16"/>
          <w:szCs w:val="16"/>
        </w:rPr>
        <w:t xml:space="preserve"> applicable. </w:t>
      </w:r>
    </w:p>
    <w:p w14:paraId="58FD5A6F" w14:textId="77777777" w:rsidR="00900BD2" w:rsidRDefault="00900BD2"/>
    <w:p w14:paraId="20B8511F" w14:textId="38D98083" w:rsidR="00477EBD" w:rsidRDefault="00477EBD">
      <w:pPr>
        <w:widowControl/>
        <w:wordWrap/>
        <w:autoSpaceDE/>
        <w:autoSpaceDN/>
      </w:pPr>
      <w:r>
        <w:br w:type="page"/>
      </w:r>
    </w:p>
    <w:tbl>
      <w:tblPr>
        <w:tblW w:w="89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1"/>
        <w:gridCol w:w="3331"/>
      </w:tblGrid>
      <w:tr w:rsidR="00D31D17" w:rsidRPr="00444687" w14:paraId="12E2850E" w14:textId="77777777" w:rsidTr="006467B1">
        <w:trPr>
          <w:trHeight w:val="331"/>
        </w:trPr>
        <w:tc>
          <w:tcPr>
            <w:tcW w:w="8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2A7B" w14:textId="63B48DFF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upplementary Table.</w:t>
            </w:r>
            <w:r w:rsidR="00477EBD"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6467B1">
              <w:rPr>
                <w:rFonts w:ascii="Times New Roman" w:hAnsi="Times New Roman" w:cs="Times New Roman"/>
                <w:b/>
                <w:bCs/>
                <w:szCs w:val="20"/>
              </w:rPr>
              <w:t>Clinical manifestation in patients with anastomotic leakage after resection of the rectosigmoid colon</w:t>
            </w:r>
          </w:p>
        </w:tc>
      </w:tr>
      <w:tr w:rsidR="00D31D17" w:rsidRPr="00444687" w14:paraId="3481C16B" w14:textId="77777777" w:rsidTr="006467B1">
        <w:trPr>
          <w:trHeight w:val="331"/>
        </w:trPr>
        <w:tc>
          <w:tcPr>
            <w:tcW w:w="5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1CC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0C10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astomotic leakage (N=32)</w:t>
            </w:r>
          </w:p>
        </w:tc>
      </w:tr>
      <w:tr w:rsidR="00D31D17" w:rsidRPr="00444687" w14:paraId="29790E19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E63B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66C3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D31D17" w:rsidRPr="00444687" w14:paraId="2C8F1CB7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4F5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companied bowel surger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69B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D31D17" w:rsidRPr="00444687" w14:paraId="098072F0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B3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2D4A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>21 (65.6)</w:t>
            </w:r>
          </w:p>
        </w:tc>
      </w:tr>
      <w:tr w:rsidR="00D31D17" w:rsidRPr="00444687" w14:paraId="32FCEDA0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8D4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3DE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>11(34.4)</w:t>
            </w:r>
          </w:p>
        </w:tc>
      </w:tr>
      <w:tr w:rsidR="00D31D17" w:rsidRPr="00444687" w14:paraId="4558A32B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2E3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Ileocecectom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A730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</w:tr>
      <w:tr w:rsidR="00D31D17" w:rsidRPr="00444687" w14:paraId="46D15F6E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471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t hemicolectom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9B80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9.4)</w:t>
            </w:r>
          </w:p>
        </w:tc>
      </w:tr>
      <w:tr w:rsidR="00D31D17" w:rsidRPr="00444687" w14:paraId="3966BE33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84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arge bowel mass resec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075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3)</w:t>
            </w:r>
          </w:p>
        </w:tc>
      </w:tr>
      <w:tr w:rsidR="00D31D17" w:rsidRPr="00444687" w14:paraId="4E2F506C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994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mall bowel mass resec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EE72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9.4)</w:t>
            </w:r>
          </w:p>
        </w:tc>
      </w:tr>
      <w:tr w:rsidR="00D31D17" w:rsidRPr="00444687" w14:paraId="4FE8E580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243E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Small bowel R&amp;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0C4E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3)</w:t>
            </w:r>
          </w:p>
        </w:tc>
      </w:tr>
      <w:tr w:rsidR="00D31D17" w:rsidRPr="00444687" w14:paraId="0EF510A8" w14:textId="77777777" w:rsidTr="006467B1">
        <w:trPr>
          <w:trHeight w:val="587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3F2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he interval from operation to a diagnosis of AL (Days)</w:t>
            </w: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an (Min-Max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631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4-309)</w:t>
            </w:r>
          </w:p>
        </w:tc>
      </w:tr>
      <w:tr w:rsidR="00D31D17" w:rsidRPr="00444687" w14:paraId="523C5140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C21D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ade of AL (ISREC-Classification)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BE82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31D17" w:rsidRPr="00444687" w14:paraId="43764085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DDC9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6A8B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46.9)</w:t>
            </w:r>
          </w:p>
        </w:tc>
      </w:tr>
      <w:tr w:rsidR="00D31D17" w:rsidRPr="00444687" w14:paraId="24850914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08FB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56C8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53.1)</w:t>
            </w:r>
          </w:p>
        </w:tc>
      </w:tr>
      <w:tr w:rsidR="00D31D17" w:rsidRPr="00444687" w14:paraId="47D3C202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169D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ost AL management 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069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31D17" w:rsidRPr="00444687" w14:paraId="072D855C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5DA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biotic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ED7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43.8)</w:t>
            </w:r>
          </w:p>
        </w:tc>
      </w:tr>
      <w:tr w:rsidR="00D31D17" w:rsidRPr="00444687" w14:paraId="0297B7A0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D96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tibiotics + PCD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E4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3)</w:t>
            </w:r>
          </w:p>
        </w:tc>
      </w:tr>
      <w:tr w:rsidR="00D31D17" w:rsidRPr="00444687" w14:paraId="08F4D188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3052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peration with stoma formatio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04C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53.1)</w:t>
            </w:r>
          </w:p>
        </w:tc>
      </w:tr>
      <w:tr w:rsidR="00D31D17" w:rsidRPr="00444687" w14:paraId="22EA2715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3DE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ered stent inser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DBD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</w:tr>
      <w:tr w:rsidR="00D31D17" w:rsidRPr="00444687" w14:paraId="188564C8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5AF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oma forma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AEC4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31D17" w:rsidRPr="00444687" w14:paraId="55C31309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C63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07E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46.9)</w:t>
            </w:r>
          </w:p>
        </w:tc>
      </w:tr>
      <w:tr w:rsidR="00D31D17" w:rsidRPr="00444687" w14:paraId="11AFFB2A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220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802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53.1)</w:t>
            </w:r>
          </w:p>
        </w:tc>
      </w:tr>
      <w:tr w:rsidR="00D31D17" w:rsidRPr="00444687" w14:paraId="314CA7EB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3D8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ost AL surgical procedu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E80A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31D17" w:rsidRPr="00444687" w14:paraId="0930DC68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A581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rtmann's opera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C7B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6.3)</w:t>
            </w:r>
          </w:p>
        </w:tc>
      </w:tr>
      <w:tr w:rsidR="00D31D17" w:rsidRPr="00444687" w14:paraId="6A7E358A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2B38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eostom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65C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2.5)</w:t>
            </w:r>
          </w:p>
        </w:tc>
      </w:tr>
      <w:tr w:rsidR="00D31D17" w:rsidRPr="00444687" w14:paraId="306B1B88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47A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op T-colostom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651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kern w:val="0"/>
                <w:szCs w:val="20"/>
              </w:rPr>
              <w:t>11(34.4)</w:t>
            </w:r>
          </w:p>
        </w:tc>
      </w:tr>
      <w:tr w:rsidR="00D31D17" w:rsidRPr="00444687" w14:paraId="26846959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C89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losure of stom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C3A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31D17" w:rsidRPr="00444687" w14:paraId="2CBFE174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1BA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09B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8.1)</w:t>
            </w:r>
          </w:p>
        </w:tc>
      </w:tr>
      <w:tr w:rsidR="00D31D17" w:rsidRPr="00444687" w14:paraId="7CC1190A" w14:textId="77777777" w:rsidTr="006467B1">
        <w:trPr>
          <w:trHeight w:val="331"/>
        </w:trPr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DC22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D8A6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5)</w:t>
            </w:r>
          </w:p>
        </w:tc>
      </w:tr>
      <w:tr w:rsidR="00D31D17" w:rsidRPr="00444687" w14:paraId="4000ABA1" w14:textId="77777777" w:rsidTr="006467B1">
        <w:trPr>
          <w:trHeight w:val="331"/>
        </w:trPr>
        <w:tc>
          <w:tcPr>
            <w:tcW w:w="8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9271" w14:textId="77777777" w:rsidR="00D31D17" w:rsidRPr="006467B1" w:rsidRDefault="00D31D17" w:rsidP="00DD28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&amp;A, </w:t>
            </w:r>
            <w:proofErr w:type="gramStart"/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ection</w:t>
            </w:r>
            <w:proofErr w:type="gramEnd"/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anastomosis; AL, anastomotic leakage; ISREC </w:t>
            </w:r>
            <w:r w:rsidRPr="006467B1">
              <w:rPr>
                <w:rFonts w:ascii="Times New Roman" w:hAnsi="Times New Roman" w:cs="Times New Roman"/>
                <w:color w:val="1A1A1A"/>
                <w:szCs w:val="20"/>
                <w:shd w:val="clear" w:color="auto" w:fill="FFFFFF"/>
              </w:rPr>
              <w:t>The International Study Group of Rectal Cancer;</w:t>
            </w:r>
            <w:r w:rsidRPr="006467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CD, percutaneous drainage</w:t>
            </w:r>
          </w:p>
        </w:tc>
      </w:tr>
    </w:tbl>
    <w:p w14:paraId="41393C08" w14:textId="2B68DDAF" w:rsidR="00477EBD" w:rsidRDefault="00477EBD" w:rsidP="00D31D17">
      <w:pPr>
        <w:widowControl/>
        <w:wordWrap/>
        <w:autoSpaceDE/>
        <w:autoSpaceDN/>
      </w:pPr>
    </w:p>
    <w:p w14:paraId="13EDF8A7" w14:textId="7DE73A05" w:rsidR="00E80560" w:rsidRPr="00D31D17" w:rsidRDefault="00E80560" w:rsidP="00D31D17">
      <w:pPr>
        <w:widowControl/>
        <w:wordWrap/>
        <w:autoSpaceDE/>
        <w:autoSpaceDN/>
        <w:rPr>
          <w:rFonts w:hint="eastAsia"/>
        </w:rPr>
      </w:pPr>
    </w:p>
    <w:sectPr w:rsidR="00E80560" w:rsidRPr="00D31D17" w:rsidSect="00D31D17">
      <w:pgSz w:w="12240" w:h="15840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D3716" w14:textId="77777777" w:rsidR="00477EBD" w:rsidRDefault="00477EBD" w:rsidP="00477EBD">
      <w:pPr>
        <w:spacing w:after="0" w:line="240" w:lineRule="auto"/>
      </w:pPr>
      <w:r>
        <w:separator/>
      </w:r>
    </w:p>
  </w:endnote>
  <w:endnote w:type="continuationSeparator" w:id="0">
    <w:p w14:paraId="6F6F7940" w14:textId="77777777" w:rsidR="00477EBD" w:rsidRDefault="00477EBD" w:rsidP="00477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B38ED" w14:textId="77777777" w:rsidR="00477EBD" w:rsidRDefault="00477EBD" w:rsidP="00477EBD">
      <w:pPr>
        <w:spacing w:after="0" w:line="240" w:lineRule="auto"/>
      </w:pPr>
      <w:r>
        <w:separator/>
      </w:r>
    </w:p>
  </w:footnote>
  <w:footnote w:type="continuationSeparator" w:id="0">
    <w:p w14:paraId="41C7F79F" w14:textId="77777777" w:rsidR="00477EBD" w:rsidRDefault="00477EBD" w:rsidP="00477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17"/>
    <w:rsid w:val="00477EBD"/>
    <w:rsid w:val="006467B1"/>
    <w:rsid w:val="00900BD2"/>
    <w:rsid w:val="00995B7C"/>
    <w:rsid w:val="00A03803"/>
    <w:rsid w:val="00D31D17"/>
    <w:rsid w:val="00DD6072"/>
    <w:rsid w:val="00E8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877D3C"/>
  <w15:chartTrackingRefBased/>
  <w15:docId w15:val="{C071FD9B-7F9D-4B53-AFFD-06845DA1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D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7E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7EBD"/>
  </w:style>
  <w:style w:type="paragraph" w:styleId="a4">
    <w:name w:val="footer"/>
    <w:basedOn w:val="a"/>
    <w:link w:val="Char0"/>
    <w:uiPriority w:val="99"/>
    <w:unhideWhenUsed/>
    <w:rsid w:val="00477E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7EBD"/>
  </w:style>
  <w:style w:type="table" w:styleId="a5">
    <w:name w:val="Table Grid"/>
    <w:basedOn w:val="a1"/>
    <w:uiPriority w:val="59"/>
    <w:rsid w:val="00900BD2"/>
    <w:pPr>
      <w:spacing w:after="0" w:line="240" w:lineRule="auto"/>
      <w:jc w:val="left"/>
    </w:pPr>
    <w:rPr>
      <w:rFonts w:ascii="Arial" w:eastAsia="Times New Roman" w:hAnsi="Arial" w:cs="Times New Roman"/>
      <w:kern w:val="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unhideWhenUsed/>
    <w:rsid w:val="00900BD2"/>
    <w:rPr>
      <w:sz w:val="16"/>
      <w:szCs w:val="16"/>
    </w:rPr>
  </w:style>
  <w:style w:type="paragraph" w:styleId="a7">
    <w:name w:val="List Paragraph"/>
    <w:basedOn w:val="a"/>
    <w:uiPriority w:val="34"/>
    <w:qFormat/>
    <w:rsid w:val="00900BD2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32</Words>
  <Characters>4596</Characters>
  <Application>Microsoft Office Word</Application>
  <DocSecurity>0</DocSecurity>
  <Lines>656</Lines>
  <Paragraphs>40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현</dc:creator>
  <cp:keywords/>
  <dc:description/>
  <cp:lastModifiedBy>김 지현</cp:lastModifiedBy>
  <cp:revision>4</cp:revision>
  <dcterms:created xsi:type="dcterms:W3CDTF">2022-09-11T06:11:00Z</dcterms:created>
  <dcterms:modified xsi:type="dcterms:W3CDTF">2023-03-1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58bab9521a4e3fc1bdefda25939c79a26d62262d09ae64065011c337aa25c</vt:lpwstr>
  </property>
</Properties>
</file>